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27598" w:rsidR="00BE5968" w:rsidP="000150B1" w:rsidRDefault="00274DF0" w14:paraId="64176496" w14:textId="40FDE339">
      <w:pPr>
        <w:rPr>
          <w:rFonts w:ascii="Times New Roman" w:hAnsi="Times New Roman" w:cs="Times New Roman"/>
          <w:b/>
          <w:bCs/>
        </w:rPr>
      </w:pPr>
      <w:r w:rsidRPr="00D27598">
        <w:rPr>
          <w:rFonts w:ascii="Times New Roman" w:hAnsi="Times New Roman" w:cs="Times New Roman"/>
          <w:b/>
          <w:bCs/>
        </w:rPr>
        <w:t>Appendix</w:t>
      </w:r>
    </w:p>
    <w:p w:rsidRPr="00D27598" w:rsidR="00BE5968" w:rsidP="0050523F" w:rsidRDefault="001C4FF3" w14:paraId="5AFC95DD" w14:textId="218BDF17">
      <w:pPr>
        <w:spacing w:line="360" w:lineRule="auto"/>
        <w:rPr>
          <w:rStyle w:val="apple-converted-space"/>
          <w:rFonts w:ascii="Times New Roman" w:hAnsi="Times New Roman" w:cs="Times New Roman"/>
          <w:i/>
          <w:iCs/>
          <w:color w:val="000000" w:themeColor="text1"/>
        </w:rPr>
      </w:pPr>
      <w:r w:rsidRPr="00D27598">
        <w:rPr>
          <w:rFonts w:ascii="Times New Roman" w:hAnsi="Times New Roman" w:cs="Times New Roman"/>
          <w:i/>
          <w:iCs/>
        </w:rPr>
        <w:t>Supplementary Table 1:</w:t>
      </w:r>
      <w:r w:rsidRPr="00D27598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27598" w:rsidR="0050523F">
        <w:rPr>
          <w:rFonts w:ascii="Times New Roman" w:hAnsi="Times New Roman" w:cs="Times New Roman"/>
          <w:i/>
          <w:iCs/>
          <w:color w:val="000000" w:themeColor="text1"/>
        </w:rPr>
        <w:t>Sociodemographic Classifications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258"/>
        <w:gridCol w:w="3259"/>
        <w:gridCol w:w="3259"/>
      </w:tblGrid>
      <w:tr w:rsidRPr="00D27598" w:rsidR="0050523F" w:rsidTr="00985112" w14:paraId="69404B45" w14:textId="77777777">
        <w:tc>
          <w:tcPr>
            <w:tcW w:w="3258" w:type="dxa"/>
          </w:tcPr>
          <w:p w:rsidRPr="00D27598" w:rsidR="0050523F" w:rsidP="00985112" w:rsidRDefault="0050523F" w14:paraId="65F19E97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b/>
                <w:bCs/>
                <w:i/>
                <w:iCs/>
                <w:color w:val="000000" w:themeColor="text1"/>
              </w:rPr>
              <w:t>Variable</w:t>
            </w:r>
          </w:p>
        </w:tc>
        <w:tc>
          <w:tcPr>
            <w:tcW w:w="3259" w:type="dxa"/>
          </w:tcPr>
          <w:p w:rsidRPr="00D27598" w:rsidR="0050523F" w:rsidP="00985112" w:rsidRDefault="0050523F" w14:paraId="015DFBAC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b/>
                <w:bCs/>
                <w:i/>
                <w:iCs/>
                <w:color w:val="000000" w:themeColor="text1"/>
              </w:rPr>
              <w:t>Question</w:t>
            </w:r>
          </w:p>
        </w:tc>
        <w:tc>
          <w:tcPr>
            <w:tcW w:w="3259" w:type="dxa"/>
          </w:tcPr>
          <w:p w:rsidRPr="00D27598" w:rsidR="0050523F" w:rsidP="00985112" w:rsidRDefault="0050523F" w14:paraId="0D8CAFC8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b/>
                <w:bCs/>
                <w:i/>
                <w:iCs/>
                <w:color w:val="000000" w:themeColor="text1"/>
              </w:rPr>
              <w:t>Response Options/ Coding</w:t>
            </w:r>
          </w:p>
        </w:tc>
      </w:tr>
      <w:tr w:rsidRPr="00D27598" w:rsidR="0050523F" w:rsidTr="00985112" w14:paraId="0FD39150" w14:textId="77777777">
        <w:tc>
          <w:tcPr>
            <w:tcW w:w="3258" w:type="dxa"/>
          </w:tcPr>
          <w:p w:rsidRPr="00D27598" w:rsidR="0050523F" w:rsidP="00985112" w:rsidRDefault="0050523F" w14:paraId="62948393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Sex</w:t>
            </w:r>
          </w:p>
        </w:tc>
        <w:tc>
          <w:tcPr>
            <w:tcW w:w="3259" w:type="dxa"/>
          </w:tcPr>
          <w:p w:rsidRPr="00D27598" w:rsidR="0050523F" w:rsidP="00985112" w:rsidRDefault="0050523F" w14:paraId="768876F7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>What sex were you assigned at birth, meaning on your original birth certificate?</w:t>
            </w:r>
          </w:p>
        </w:tc>
        <w:tc>
          <w:tcPr>
            <w:tcW w:w="3259" w:type="dxa"/>
          </w:tcPr>
          <w:p w:rsidRPr="00D27598" w:rsidR="0050523F" w:rsidP="00985112" w:rsidRDefault="0050523F" w14:paraId="6C48D664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0= Male</w:t>
            </w:r>
          </w:p>
          <w:p w:rsidRPr="00D27598" w:rsidR="0050523F" w:rsidP="00985112" w:rsidRDefault="0050523F" w14:paraId="4155B37D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1= Female</w:t>
            </w:r>
          </w:p>
        </w:tc>
      </w:tr>
      <w:tr w:rsidRPr="00D27598" w:rsidR="0050523F" w:rsidTr="00985112" w14:paraId="0B2BC04B" w14:textId="77777777">
        <w:tc>
          <w:tcPr>
            <w:tcW w:w="3258" w:type="dxa"/>
          </w:tcPr>
          <w:p w:rsidRPr="00D27598" w:rsidR="0050523F" w:rsidP="00985112" w:rsidRDefault="0050523F" w14:paraId="427A67CE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Gender</w:t>
            </w:r>
          </w:p>
        </w:tc>
        <w:tc>
          <w:tcPr>
            <w:tcW w:w="3259" w:type="dxa"/>
          </w:tcPr>
          <w:p w:rsidRPr="00D27598" w:rsidR="0050523F" w:rsidP="00985112" w:rsidRDefault="0050523F" w14:paraId="6CED1716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>What is your current gender identity?</w:t>
            </w:r>
          </w:p>
        </w:tc>
        <w:tc>
          <w:tcPr>
            <w:tcW w:w="3259" w:type="dxa"/>
          </w:tcPr>
          <w:p w:rsidRPr="00D27598" w:rsidR="0050523F" w:rsidP="00985112" w:rsidRDefault="0050523F" w14:paraId="5E9B8B3F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1=Man </w:t>
            </w:r>
          </w:p>
          <w:p w:rsidRPr="00D27598" w:rsidR="0050523F" w:rsidP="00985112" w:rsidRDefault="0050523F" w14:paraId="1039CB3A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2=Woman </w:t>
            </w:r>
          </w:p>
          <w:p w:rsidRPr="00D27598" w:rsidR="0050523F" w:rsidP="00985112" w:rsidRDefault="0050523F" w14:paraId="143633A9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3=Trans male/trans man </w:t>
            </w:r>
          </w:p>
          <w:p w:rsidRPr="00D27598" w:rsidR="0050523F" w:rsidP="00985112" w:rsidRDefault="0050523F" w14:paraId="7E6887B9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4=Trans female/trans woman 5=Gender queer/gender nonconforming </w:t>
            </w:r>
            <w:r w:rsidRPr="00D27598">
              <w:rPr>
                <w:color w:val="000000" w:themeColor="text1"/>
              </w:rPr>
              <w:br/>
            </w:r>
            <w:r w:rsidRPr="00D27598">
              <w:rPr>
                <w:color w:val="000000" w:themeColor="text1"/>
              </w:rPr>
              <w:t xml:space="preserve">6=Different identity </w:t>
            </w:r>
            <w:r w:rsidRPr="00D27598">
              <w:rPr>
                <w:color w:val="000000" w:themeColor="text1"/>
              </w:rPr>
              <w:br/>
            </w:r>
            <w:r w:rsidRPr="00D27598">
              <w:rPr>
                <w:color w:val="000000" w:themeColor="text1"/>
              </w:rPr>
              <w:t>-99=Not stated</w:t>
            </w:r>
          </w:p>
        </w:tc>
      </w:tr>
      <w:tr w:rsidRPr="00D27598" w:rsidR="0050523F" w:rsidTr="00985112" w14:paraId="67B27994" w14:textId="77777777">
        <w:tc>
          <w:tcPr>
            <w:tcW w:w="3258" w:type="dxa"/>
          </w:tcPr>
          <w:p w:rsidRPr="00D27598" w:rsidR="0050523F" w:rsidP="00985112" w:rsidRDefault="0050523F" w14:paraId="287CA8EE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Ethnicity</w:t>
            </w:r>
          </w:p>
        </w:tc>
        <w:tc>
          <w:tcPr>
            <w:tcW w:w="3259" w:type="dxa"/>
          </w:tcPr>
          <w:p w:rsidRPr="00D27598" w:rsidR="0050523F" w:rsidP="00985112" w:rsidRDefault="0050523F" w14:paraId="51698854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>Which of the following best describes your ethnic or racial background?</w:t>
            </w:r>
          </w:p>
        </w:tc>
        <w:tc>
          <w:tcPr>
            <w:tcW w:w="3259" w:type="dxa"/>
          </w:tcPr>
          <w:p w:rsidRPr="00D27598" w:rsidR="0050523F" w:rsidP="00985112" w:rsidRDefault="0050523F" w14:paraId="589FDE7F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>1=White (including Gypsy/</w:t>
            </w:r>
            <w:proofErr w:type="spellStart"/>
            <w:r w:rsidRPr="00D27598">
              <w:rPr>
                <w:color w:val="000000" w:themeColor="text1"/>
              </w:rPr>
              <w:t>Traveller</w:t>
            </w:r>
            <w:proofErr w:type="spellEnd"/>
            <w:r w:rsidRPr="00D27598">
              <w:rPr>
                <w:color w:val="000000" w:themeColor="text1"/>
              </w:rPr>
              <w:t xml:space="preserve">/Irish </w:t>
            </w:r>
            <w:proofErr w:type="spellStart"/>
            <w:r w:rsidRPr="00D27598">
              <w:rPr>
                <w:color w:val="000000" w:themeColor="text1"/>
              </w:rPr>
              <w:t>Traveller</w:t>
            </w:r>
            <w:proofErr w:type="spellEnd"/>
            <w:r w:rsidRPr="00D27598">
              <w:rPr>
                <w:color w:val="000000" w:themeColor="text1"/>
              </w:rPr>
              <w:t xml:space="preserve">) </w:t>
            </w:r>
          </w:p>
          <w:p w:rsidRPr="00D27598" w:rsidR="0050523F" w:rsidP="00985112" w:rsidRDefault="0050523F" w14:paraId="0827A221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>2=Mixed/Multiple Ethnic Groups</w:t>
            </w:r>
          </w:p>
          <w:p w:rsidRPr="00D27598" w:rsidR="0050523F" w:rsidP="00985112" w:rsidRDefault="0050523F" w14:paraId="7383865B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3=Asian/Asian British </w:t>
            </w:r>
          </w:p>
          <w:p w:rsidRPr="00D27598" w:rsidR="0050523F" w:rsidP="00985112" w:rsidRDefault="0050523F" w14:paraId="17C63E02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4=Black/African/Caribbean/ Black British </w:t>
            </w:r>
          </w:p>
          <w:p w:rsidRPr="00D27598" w:rsidR="0050523F" w:rsidP="00985112" w:rsidRDefault="0050523F" w14:paraId="2B458A66" w14:textId="77777777">
            <w:pPr>
              <w:pStyle w:val="s4"/>
              <w:spacing w:before="0" w:beforeAutospacing="0" w:after="160" w:afterAutospacing="0" w:line="360" w:lineRule="auto"/>
              <w:rPr>
                <w:color w:val="000000" w:themeColor="text1"/>
              </w:rPr>
            </w:pPr>
            <w:r w:rsidRPr="00D27598">
              <w:rPr>
                <w:color w:val="000000" w:themeColor="text1"/>
              </w:rPr>
              <w:t xml:space="preserve">5=Other Ethnic Group </w:t>
            </w:r>
          </w:p>
          <w:p w:rsidRPr="00D27598" w:rsidR="0050523F" w:rsidP="00985112" w:rsidRDefault="0050523F" w14:paraId="25DB4352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>-99=Not stated (</w:t>
            </w:r>
            <w:proofErr w:type="gramStart"/>
            <w:r w:rsidRPr="00D27598">
              <w:rPr>
                <w:color w:val="000000" w:themeColor="text1"/>
              </w:rPr>
              <w:t>recoded</w:t>
            </w:r>
            <w:proofErr w:type="gramEnd"/>
            <w:r w:rsidRPr="00D27598">
              <w:rPr>
                <w:color w:val="000000" w:themeColor="text1"/>
              </w:rPr>
              <w:t xml:space="preserve"> as missing)</w:t>
            </w:r>
          </w:p>
        </w:tc>
      </w:tr>
      <w:tr w:rsidRPr="00D27598" w:rsidR="0050523F" w:rsidTr="00985112" w14:paraId="347C0F5E" w14:textId="77777777">
        <w:tc>
          <w:tcPr>
            <w:tcW w:w="3258" w:type="dxa"/>
          </w:tcPr>
          <w:p w:rsidRPr="00D27598" w:rsidR="0050523F" w:rsidP="00985112" w:rsidRDefault="0050523F" w14:paraId="44EF05F9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Education</w:t>
            </w:r>
          </w:p>
        </w:tc>
        <w:tc>
          <w:tcPr>
            <w:tcW w:w="3259" w:type="dxa"/>
          </w:tcPr>
          <w:p w:rsidRPr="00D27598" w:rsidR="0050523F" w:rsidP="00985112" w:rsidRDefault="0050523F" w14:paraId="20C4E7D1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color w:val="000000" w:themeColor="text1"/>
              </w:rPr>
              <w:t>What is the highest level of formal education that you have completed?</w:t>
            </w:r>
          </w:p>
        </w:tc>
        <w:tc>
          <w:tcPr>
            <w:tcW w:w="3259" w:type="dxa"/>
          </w:tcPr>
          <w:p w:rsidRPr="00D27598" w:rsidR="0050523F" w:rsidP="00985112" w:rsidRDefault="0050523F" w14:paraId="3CFE05E8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 xml:space="preserve">0= Secondary school level or less: </w:t>
            </w:r>
            <w:r w:rsidRPr="00D27598">
              <w:rPr>
                <w:color w:val="000000" w:themeColor="text1"/>
              </w:rPr>
              <w:t>GCSEs, 1+ A levels, Apprenticeship</w:t>
            </w:r>
          </w:p>
          <w:p w:rsidRPr="00D27598" w:rsidR="0050523F" w:rsidP="00985112" w:rsidRDefault="0050523F" w14:paraId="78356BF8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 xml:space="preserve">1= Postsecondary school or higher: </w:t>
            </w:r>
            <w:r w:rsidRPr="00D27598">
              <w:rPr>
                <w:color w:val="000000" w:themeColor="text1"/>
              </w:rPr>
              <w:t>Degree, Higher Degree, Professional qualifications (for example teaching, nursing, accountancy)</w:t>
            </w:r>
          </w:p>
        </w:tc>
      </w:tr>
      <w:tr w:rsidRPr="00D27598" w:rsidR="0050523F" w:rsidTr="00985112" w14:paraId="110A6BA9" w14:textId="77777777">
        <w:tc>
          <w:tcPr>
            <w:tcW w:w="3258" w:type="dxa"/>
          </w:tcPr>
          <w:p w:rsidRPr="00D27598" w:rsidR="0050523F" w:rsidP="00985112" w:rsidRDefault="0050523F" w14:paraId="16664FCF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 xml:space="preserve">Income adequacy </w:t>
            </w:r>
          </w:p>
        </w:tc>
        <w:tc>
          <w:tcPr>
            <w:tcW w:w="3259" w:type="dxa"/>
          </w:tcPr>
          <w:p w:rsidRPr="00D27598" w:rsidR="0050523F" w:rsidP="00985112" w:rsidRDefault="0050523F" w14:paraId="6E1076B0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“</w:t>
            </w:r>
            <w:r w:rsidRPr="00D27598">
              <w:rPr>
                <w:color w:val="000000" w:themeColor="text1"/>
              </w:rPr>
              <w:t>Thinking about your total monthly income, how difficult or easy is it for you to make ends meet?”</w:t>
            </w:r>
          </w:p>
        </w:tc>
        <w:tc>
          <w:tcPr>
            <w:tcW w:w="3259" w:type="dxa"/>
          </w:tcPr>
          <w:p w:rsidRPr="00D27598" w:rsidR="0050523F" w:rsidP="00985112" w:rsidRDefault="0050523F" w14:paraId="08A62A83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 xml:space="preserve">0= “Not easy”: very difficult, difficult, neither difficult </w:t>
            </w:r>
            <w:proofErr w:type="gramStart"/>
            <w:r w:rsidRPr="00D27598">
              <w:rPr>
                <w:rStyle w:val="apple-converted-space"/>
                <w:color w:val="000000" w:themeColor="text1"/>
              </w:rPr>
              <w:t>or</w:t>
            </w:r>
            <w:proofErr w:type="gramEnd"/>
            <w:r w:rsidRPr="00D27598">
              <w:rPr>
                <w:rStyle w:val="apple-converted-space"/>
                <w:color w:val="000000" w:themeColor="text1"/>
              </w:rPr>
              <w:t xml:space="preserve"> easy </w:t>
            </w:r>
          </w:p>
          <w:p w:rsidRPr="00D27598" w:rsidR="0050523F" w:rsidP="00985112" w:rsidRDefault="0050523F" w14:paraId="69B99EB5" w14:textId="77777777">
            <w:pPr>
              <w:pStyle w:val="s4"/>
              <w:spacing w:before="0" w:beforeAutospacing="0" w:after="160" w:afterAutospacing="0" w:line="360" w:lineRule="auto"/>
              <w:rPr>
                <w:rStyle w:val="apple-converted-space"/>
                <w:color w:val="000000" w:themeColor="text1"/>
              </w:rPr>
            </w:pPr>
            <w:r w:rsidRPr="00D27598">
              <w:rPr>
                <w:rStyle w:val="apple-converted-space"/>
                <w:color w:val="000000" w:themeColor="text1"/>
              </w:rPr>
              <w:t>1= “Easy”: easy, very easy</w:t>
            </w:r>
          </w:p>
        </w:tc>
      </w:tr>
    </w:tbl>
    <w:p w:rsidRPr="00D27598" w:rsidR="0050523F" w:rsidP="00274DF0" w:rsidRDefault="0050523F" w14:paraId="07EDA85B" w14:textId="77777777">
      <w:pPr>
        <w:rPr>
          <w:rFonts w:ascii="Times New Roman" w:hAnsi="Times New Roman" w:cs="Times New Roman"/>
        </w:rPr>
      </w:pPr>
    </w:p>
    <w:p w:rsidRPr="00D27598" w:rsidR="00274DF0" w:rsidP="00274DF0" w:rsidRDefault="00274DF0" w14:paraId="52E4639C" w14:textId="7EAD03DE">
      <w:pPr>
        <w:rPr>
          <w:rFonts w:ascii="Times New Roman" w:hAnsi="Times New Roman" w:cs="Times New Roman"/>
        </w:rPr>
      </w:pPr>
      <w:r w:rsidRPr="00D27598">
        <w:rPr>
          <w:rFonts w:ascii="Times New Roman" w:hAnsi="Times New Roman" w:cs="Times New Roman"/>
          <w:i/>
          <w:iCs/>
        </w:rPr>
        <w:t xml:space="preserve">Supplementary Table </w:t>
      </w:r>
      <w:r w:rsidRPr="00D27598" w:rsidR="003D7F07">
        <w:rPr>
          <w:rFonts w:ascii="Times New Roman" w:hAnsi="Times New Roman" w:cs="Times New Roman"/>
          <w:i/>
          <w:iCs/>
        </w:rPr>
        <w:t>2</w:t>
      </w:r>
      <w:r w:rsidRPr="00D27598">
        <w:rPr>
          <w:rFonts w:ascii="Times New Roman" w:hAnsi="Times New Roman" w:cs="Times New Roman"/>
          <w:i/>
          <w:iCs/>
        </w:rPr>
        <w:t xml:space="preserve">: </w:t>
      </w:r>
      <w:r w:rsidRPr="00D27598" w:rsidR="71266441">
        <w:rPr>
          <w:rFonts w:ascii="Times New Roman" w:hAnsi="Times New Roman" w:cs="Times New Roman"/>
          <w:i/>
          <w:iCs/>
        </w:rPr>
        <w:t>E</w:t>
      </w:r>
      <w:r w:rsidRPr="00D27598">
        <w:rPr>
          <w:rFonts w:ascii="Times New Roman" w:hAnsi="Times New Roman" w:cs="Times New Roman"/>
        </w:rPr>
        <w:t>xposure Group</w:t>
      </w:r>
      <w:r w:rsidRPr="00D27598" w:rsidR="7111D526">
        <w:rPr>
          <w:rFonts w:ascii="Times New Roman" w:hAnsi="Times New Roman" w:cs="Times New Roman"/>
        </w:rPr>
        <w:t xml:space="preserve"> </w:t>
      </w:r>
      <w:r w:rsidRPr="00D27598">
        <w:rPr>
          <w:rFonts w:ascii="Times New Roman" w:hAnsi="Times New Roman" w:cs="Times New Roman"/>
        </w:rPr>
        <w:t>Classification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4"/>
        <w:gridCol w:w="2441"/>
        <w:gridCol w:w="2256"/>
        <w:gridCol w:w="2677"/>
      </w:tblGrid>
      <w:tr w:rsidRPr="00D27598" w:rsidR="00274DF0" w:rsidTr="40B9BDB3" w14:paraId="31AD3691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1ECE2DD7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Exposure Group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66C16699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2489DF17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Response Options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58403139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Coding</w:t>
            </w:r>
          </w:p>
        </w:tc>
      </w:tr>
      <w:tr w:rsidRPr="00D27598" w:rsidR="00274DF0" w:rsidTr="40B9BDB3" w14:paraId="3F8D9D35" w14:textId="77777777">
        <w:trPr>
          <w:trHeight w:val="1523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036938" w:rsidRDefault="00274DF0" w14:paraId="44554C81" w14:textId="5484FD4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Reference group </w:t>
            </w: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br/>
            </w: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(No weight management or disordered eating)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1764B78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0DE14E2C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1780B432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</w:t>
            </w:r>
            <w:proofErr w:type="gramEnd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t meet any of the EAT-3 criteria and did not select any weight management items</w:t>
            </w:r>
          </w:p>
        </w:tc>
      </w:tr>
      <w:tr w:rsidRPr="00D27598" w:rsidR="00274DF0" w:rsidTr="40B9BDB3" w14:paraId="0D0E4089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0420EC49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inge eating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7E156DDB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past 3 months, how often have you: … gone on eating binges? (Eating a large amount of food while feeling out of control).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17245363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=Never</w:t>
            </w:r>
          </w:p>
          <w:p w:rsidRPr="00D27598" w:rsidR="00274DF0" w:rsidP="00274DF0" w:rsidRDefault="00274DF0" w14:paraId="679FB4EF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=Less than 1 time a month</w:t>
            </w:r>
          </w:p>
          <w:p w:rsidRPr="00D27598" w:rsidR="00274DF0" w:rsidP="00274DF0" w:rsidRDefault="00274DF0" w14:paraId="74ED28F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=1</w:t>
            </w:r>
            <w:proofErr w:type="gramEnd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3 times a month</w:t>
            </w:r>
          </w:p>
          <w:p w:rsidRPr="00D27598" w:rsidR="00274DF0" w:rsidP="00274DF0" w:rsidRDefault="00274DF0" w14:paraId="49495409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=Once a week</w:t>
            </w:r>
          </w:p>
          <w:p w:rsidRPr="00D27598" w:rsidR="00274DF0" w:rsidP="00274DF0" w:rsidRDefault="00274DF0" w14:paraId="1D29C20D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=2 to 6 times a week</w:t>
            </w:r>
          </w:p>
          <w:p w:rsidRPr="00D27598" w:rsidR="00274DF0" w:rsidP="00274DF0" w:rsidRDefault="00274DF0" w14:paraId="66062BF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=Once a day 7=More than once a day</w:t>
            </w:r>
          </w:p>
          <w:p w:rsidRPr="00D27598" w:rsidR="00274DF0" w:rsidP="00274DF0" w:rsidRDefault="00274DF0" w14:paraId="15D161E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7=Don’t know</w:t>
            </w:r>
          </w:p>
          <w:p w:rsidRPr="00D27598" w:rsidR="00274DF0" w:rsidP="00274DF0" w:rsidRDefault="00274DF0" w14:paraId="1CA56CC1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8=Refuse to answer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1149E46F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:rsidRPr="00D27598" w:rsidR="00274DF0" w:rsidP="00274DF0" w:rsidRDefault="00274DF0" w14:paraId="5ACD3244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=3-7)</w:t>
            </w:r>
          </w:p>
        </w:tc>
      </w:tr>
      <w:tr w:rsidRPr="00D27598" w:rsidR="00274DF0" w:rsidTr="40B9BDB3" w14:paraId="5DA9E296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76CE7579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elf-induced vomiting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697D9B84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past 3 months, how often have you: … made yourself sick (vomited) to control your weight?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12C3FAD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=Never</w:t>
            </w:r>
          </w:p>
          <w:p w:rsidRPr="00D27598" w:rsidR="00274DF0" w:rsidP="00274DF0" w:rsidRDefault="00274DF0" w14:paraId="037A9C18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=Less than 1 time a month</w:t>
            </w:r>
          </w:p>
          <w:p w:rsidRPr="00D27598" w:rsidR="00274DF0" w:rsidP="00274DF0" w:rsidRDefault="00274DF0" w14:paraId="11C2E89D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=1</w:t>
            </w:r>
            <w:proofErr w:type="gramEnd"/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3 times a month</w:t>
            </w:r>
          </w:p>
          <w:p w:rsidRPr="00D27598" w:rsidR="00274DF0" w:rsidP="00274DF0" w:rsidRDefault="00274DF0" w14:paraId="7D6282BB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=Once a week</w:t>
            </w:r>
          </w:p>
          <w:p w:rsidRPr="00D27598" w:rsidR="00274DF0" w:rsidP="00274DF0" w:rsidRDefault="00274DF0" w14:paraId="473E4CE0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=2 to 6 times a week</w:t>
            </w:r>
          </w:p>
          <w:p w:rsidRPr="00D27598" w:rsidR="00274DF0" w:rsidP="00274DF0" w:rsidRDefault="00274DF0" w14:paraId="3C17FA7A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=Once a day 7=More than once a day</w:t>
            </w:r>
          </w:p>
          <w:p w:rsidRPr="00D27598" w:rsidR="00274DF0" w:rsidP="00274DF0" w:rsidRDefault="00274DF0" w14:paraId="7EF0F0A2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7=Don’t know</w:t>
            </w:r>
          </w:p>
          <w:p w:rsidRPr="00D27598" w:rsidR="00274DF0" w:rsidP="00274DF0" w:rsidRDefault="00274DF0" w14:paraId="7C4C80A4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8=Refuse to answer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1DF01548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:rsidRPr="00D27598" w:rsidR="00274DF0" w:rsidP="00274DF0" w:rsidRDefault="00274DF0" w14:paraId="1E6D2ED2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=2-7)</w:t>
            </w:r>
          </w:p>
        </w:tc>
      </w:tr>
      <w:tr w:rsidRPr="00D27598" w:rsidR="00274DF0" w:rsidTr="40B9BDB3" w14:paraId="730AB2E5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59668C73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reoccupation with thinness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4E271090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m preoccupied with a desire to be thinner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4BB336A9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=Always</w:t>
            </w:r>
          </w:p>
          <w:p w:rsidRPr="00D27598" w:rsidR="00274DF0" w:rsidP="00274DF0" w:rsidRDefault="00274DF0" w14:paraId="3544BCC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=Usually</w:t>
            </w:r>
          </w:p>
          <w:p w:rsidRPr="00D27598" w:rsidR="00274DF0" w:rsidP="00274DF0" w:rsidRDefault="00274DF0" w14:paraId="290AC76E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=Often 4=Sometimes 5=Rarely</w:t>
            </w:r>
          </w:p>
          <w:p w:rsidRPr="00D27598" w:rsidR="00274DF0" w:rsidP="00274DF0" w:rsidRDefault="00274DF0" w14:paraId="1D91961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=Never</w:t>
            </w:r>
          </w:p>
          <w:p w:rsidRPr="00D27598" w:rsidR="00274DF0" w:rsidP="00274DF0" w:rsidRDefault="00274DF0" w14:paraId="75379CA3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7=Don’t know</w:t>
            </w:r>
          </w:p>
          <w:p w:rsidRPr="00D27598" w:rsidR="00274DF0" w:rsidP="00274DF0" w:rsidRDefault="00274DF0" w14:paraId="71810077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88=Refuse to answer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00274DF0" w:rsidRDefault="00274DF0" w14:paraId="7CFBBAC1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:rsidRPr="00D27598" w:rsidR="00274DF0" w:rsidP="00274DF0" w:rsidRDefault="00274DF0" w14:paraId="6038831C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=1-3) </w:t>
            </w:r>
          </w:p>
        </w:tc>
      </w:tr>
      <w:tr w:rsidRPr="00D27598" w:rsidR="00274DF0" w:rsidTr="40B9BDB3" w14:paraId="5CB423ED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274DF0" w:rsidRDefault="00274DF0" w14:paraId="04147234" w14:textId="5A82014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Weight loss efforts without disordered eating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274DF0" w:rsidRDefault="00274DF0" w14:paraId="1F6DED77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past 12 months have you tried to….</w:t>
            </w:r>
          </w:p>
          <w:p w:rsidRPr="00D27598" w:rsidR="00274DF0" w:rsidP="00274DF0" w:rsidRDefault="00274DF0" w14:paraId="2683853F" w14:textId="24CAC53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e weight?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1E9B833A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=Unchecked 1=Checked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4F060A88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1)</w:t>
            </w:r>
          </w:p>
          <w:p w:rsidRPr="00D27598" w:rsidR="00274DF0" w:rsidP="00274DF0" w:rsidRDefault="00274DF0" w14:paraId="35CEE1AB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Checked the weight loss item and did not meet cut point for any of the EAT-3 items)</w:t>
            </w:r>
          </w:p>
        </w:tc>
      </w:tr>
      <w:tr w:rsidRPr="00D27598" w:rsidR="00274DF0" w:rsidTr="40B9BDB3" w14:paraId="405D3168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274DF0" w:rsidRDefault="00274DF0" w14:paraId="05D32DE4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Weight gain efforts without disordered eating</w:t>
            </w:r>
          </w:p>
          <w:p w:rsidRPr="00D27598" w:rsidR="00274DF0" w:rsidP="00274DF0" w:rsidRDefault="00274DF0" w14:paraId="119441CC" w14:textId="7777777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274DF0" w:rsidRDefault="00274DF0" w14:paraId="7FACEAE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past 12 months have you tried to….</w:t>
            </w:r>
          </w:p>
          <w:p w:rsidRPr="00D27598" w:rsidR="00274DF0" w:rsidP="00274DF0" w:rsidRDefault="00274DF0" w14:paraId="044D1C97" w14:textId="3ABC292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in weight?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1D4E7EE9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=Unchecked 1=Checked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67677101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1)</w:t>
            </w:r>
          </w:p>
          <w:p w:rsidRPr="00D27598" w:rsidR="00274DF0" w:rsidP="00274DF0" w:rsidRDefault="00274DF0" w14:paraId="066734B1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Checked the weight gain item and did not meet cut point for any of the EAT-3 items)</w:t>
            </w:r>
          </w:p>
        </w:tc>
      </w:tr>
      <w:tr w:rsidRPr="00D27598" w:rsidR="00274DF0" w:rsidTr="40B9BDB3" w14:paraId="5BFC959B" w14:textId="77777777">
        <w:trPr>
          <w:trHeight w:val="300"/>
        </w:trPr>
        <w:tc>
          <w:tcPr>
            <w:tcW w:w="2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D27598" w:rsidR="00274DF0" w:rsidP="00274DF0" w:rsidRDefault="00274DF0" w14:paraId="1476387A" w14:textId="5E1A8D5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Weight maintenance efforts without disordered eating</w:t>
            </w:r>
          </w:p>
        </w:tc>
        <w:tc>
          <w:tcPr>
            <w:tcW w:w="24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16615D9D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past 12 months have you tried to….</w:t>
            </w:r>
          </w:p>
          <w:p w:rsidRPr="00D27598" w:rsidR="00274DF0" w:rsidP="00274DF0" w:rsidRDefault="00274DF0" w14:paraId="305119D7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y the same weight?</w:t>
            </w:r>
          </w:p>
        </w:tc>
        <w:tc>
          <w:tcPr>
            <w:tcW w:w="2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325923B9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=Unchecked 1=Checked</w:t>
            </w:r>
          </w:p>
        </w:tc>
        <w:tc>
          <w:tcPr>
            <w:tcW w:w="26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274DF0" w:rsidRDefault="00274DF0" w14:paraId="20BC4926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1)</w:t>
            </w:r>
          </w:p>
          <w:p w:rsidRPr="00D27598" w:rsidR="00274DF0" w:rsidP="00274DF0" w:rsidRDefault="00274DF0" w14:paraId="724F0195" w14:textId="77777777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Checked the weight maintenance item and did not meet cut point for any of the EAT-3 items)</w:t>
            </w:r>
          </w:p>
        </w:tc>
      </w:tr>
    </w:tbl>
    <w:p w:rsidRPr="00D27598" w:rsidR="00BD54AE" w:rsidP="40B9BDB3" w:rsidRDefault="00BD54AE" w14:paraId="0B7EF7C0" w14:textId="77777777">
      <w:pPr>
        <w:pStyle w:val="Caption"/>
        <w:keepNext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Pr="00D27598" w:rsidR="00702EAD" w:rsidP="40B9BDB3" w:rsidRDefault="00702EAD" w14:paraId="189E77F0" w14:textId="2D25501B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27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3 </w:t>
      </w:r>
      <w:r w:rsidRPr="00D2759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evalence of each exposure group in study sample (weighted n (%)) (n=2,898)</w:t>
      </w:r>
    </w:p>
    <w:tbl>
      <w:tblPr>
        <w:tblStyle w:val="TableGrid"/>
        <w:tblW w:w="9016" w:type="dxa"/>
        <w:tblBorders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230"/>
        <w:gridCol w:w="4786"/>
      </w:tblGrid>
      <w:tr w:rsidRPr="00D27598" w:rsidR="00702EAD" w:rsidTr="40B9BDB3" w14:paraId="55627509" w14:textId="77777777">
        <w:trPr>
          <w:trHeight w:val="305"/>
        </w:trPr>
        <w:tc>
          <w:tcPr>
            <w:tcW w:w="4230" w:type="dxa"/>
            <w:tcBorders>
              <w:top w:val="single" w:color="auto" w:sz="4" w:space="0"/>
              <w:bottom w:val="single" w:color="auto" w:sz="4" w:space="0"/>
            </w:tcBorders>
          </w:tcPr>
          <w:p w:rsidRPr="00D27598" w:rsidR="00702EAD" w:rsidP="00985112" w:rsidRDefault="00702EAD" w14:paraId="126C02AA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4786" w:type="dxa"/>
            <w:tcBorders>
              <w:top w:val="single" w:color="auto" w:sz="4" w:space="0"/>
              <w:bottom w:val="single" w:color="auto" w:sz="4" w:space="0"/>
            </w:tcBorders>
          </w:tcPr>
          <w:p w:rsidRPr="00D27598" w:rsidR="00702EAD" w:rsidP="00985112" w:rsidRDefault="00702EAD" w14:paraId="54AEEA61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b/>
                <w:color w:val="000000" w:themeColor="text1"/>
              </w:rPr>
              <w:t>Weighted n (weighted % of total n)</w:t>
            </w:r>
          </w:p>
        </w:tc>
      </w:tr>
      <w:tr w:rsidRPr="00D27598" w:rsidR="00702EAD" w:rsidTr="40B9BDB3" w14:paraId="5037082C" w14:textId="77777777">
        <w:trPr>
          <w:trHeight w:val="305"/>
        </w:trPr>
        <w:tc>
          <w:tcPr>
            <w:tcW w:w="4230" w:type="dxa"/>
          </w:tcPr>
          <w:p w:rsidRPr="00D27598" w:rsidR="00702EAD" w:rsidP="40B9BDB3" w:rsidRDefault="00702EAD" w14:paraId="7CA7119E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Binge eating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305BE398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779 (26.9)</w:t>
            </w:r>
          </w:p>
        </w:tc>
      </w:tr>
      <w:tr w:rsidRPr="00D27598" w:rsidR="00702EAD" w:rsidTr="40B9BDB3" w14:paraId="3F3700E8" w14:textId="77777777">
        <w:trPr>
          <w:trHeight w:val="305"/>
        </w:trPr>
        <w:tc>
          <w:tcPr>
            <w:tcW w:w="4230" w:type="dxa"/>
          </w:tcPr>
          <w:p w:rsidRPr="00D27598" w:rsidR="00702EAD" w:rsidP="40B9BDB3" w:rsidRDefault="00702EAD" w14:paraId="6A416489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Vomit behaviour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69BAD2D4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530 (18.3)</w:t>
            </w:r>
          </w:p>
        </w:tc>
      </w:tr>
      <w:tr w:rsidRPr="00D27598" w:rsidR="00702EAD" w:rsidTr="40B9BDB3" w14:paraId="4B5C70F7" w14:textId="77777777">
        <w:trPr>
          <w:trHeight w:val="305"/>
        </w:trPr>
        <w:tc>
          <w:tcPr>
            <w:tcW w:w="4230" w:type="dxa"/>
          </w:tcPr>
          <w:p w:rsidRPr="00D27598" w:rsidR="00702EAD" w:rsidP="40B9BDB3" w:rsidRDefault="00702EAD" w14:paraId="3C2AA1B8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Preoccupied with thinness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4A8AD6BA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832 (28.7)</w:t>
            </w:r>
          </w:p>
        </w:tc>
      </w:tr>
      <w:tr w:rsidRPr="00D27598" w:rsidR="00702EAD" w:rsidTr="40B9BDB3" w14:paraId="05747438" w14:textId="77777777">
        <w:trPr>
          <w:trHeight w:val="112"/>
        </w:trPr>
        <w:tc>
          <w:tcPr>
            <w:tcW w:w="4230" w:type="dxa"/>
          </w:tcPr>
          <w:p w:rsidRPr="00D27598" w:rsidR="00702EAD" w:rsidP="40B9BDB3" w:rsidRDefault="00702EAD" w14:paraId="1A74B0B1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Weight gain efforts, without DE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09AB2343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83 (2.9)</w:t>
            </w:r>
          </w:p>
        </w:tc>
      </w:tr>
      <w:tr w:rsidRPr="00D27598" w:rsidR="00702EAD" w:rsidTr="40B9BDB3" w14:paraId="66974A0F" w14:textId="77777777">
        <w:trPr>
          <w:trHeight w:val="112"/>
        </w:trPr>
        <w:tc>
          <w:tcPr>
            <w:tcW w:w="4230" w:type="dxa"/>
          </w:tcPr>
          <w:p w:rsidRPr="00D27598" w:rsidR="00702EAD" w:rsidP="40B9BDB3" w:rsidRDefault="00702EAD" w14:paraId="5F9B48A1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Weight loss efforts, without DE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633E42D8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581 (20.1)</w:t>
            </w:r>
          </w:p>
        </w:tc>
      </w:tr>
      <w:tr w:rsidRPr="00D27598" w:rsidR="00702EAD" w:rsidTr="40B9BDB3" w14:paraId="370B3F6C" w14:textId="77777777">
        <w:trPr>
          <w:trHeight w:val="112"/>
        </w:trPr>
        <w:tc>
          <w:tcPr>
            <w:tcW w:w="4230" w:type="dxa"/>
          </w:tcPr>
          <w:p w:rsidRPr="00D27598" w:rsidR="00702EAD" w:rsidP="40B9BDB3" w:rsidRDefault="00702EAD" w14:paraId="55010960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Weight maintenance, without DE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23D17F3E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387 (13.4)</w:t>
            </w:r>
          </w:p>
        </w:tc>
      </w:tr>
      <w:tr w:rsidRPr="00D27598" w:rsidR="00702EAD" w:rsidTr="40B9BDB3" w14:paraId="093412ED" w14:textId="77777777">
        <w:trPr>
          <w:trHeight w:val="112"/>
        </w:trPr>
        <w:tc>
          <w:tcPr>
            <w:tcW w:w="4230" w:type="dxa"/>
          </w:tcPr>
          <w:p w:rsidRPr="00D27598" w:rsidR="00702EAD" w:rsidP="00985112" w:rsidRDefault="00702EAD" w14:paraId="458CDA2A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Reference group (no disordered eating and no weight management)</w:t>
            </w:r>
          </w:p>
        </w:tc>
        <w:tc>
          <w:tcPr>
            <w:tcW w:w="4786" w:type="dxa"/>
            <w:vAlign w:val="center"/>
          </w:tcPr>
          <w:p w:rsidRPr="00D27598" w:rsidR="00702EAD" w:rsidP="00985112" w:rsidRDefault="00702EAD" w14:paraId="479A657C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7598">
              <w:rPr>
                <w:rFonts w:ascii="Times New Roman" w:hAnsi="Times New Roman" w:cs="Times New Roman"/>
                <w:color w:val="000000" w:themeColor="text1"/>
              </w:rPr>
              <w:t>624 (21.5)</w:t>
            </w:r>
          </w:p>
        </w:tc>
      </w:tr>
    </w:tbl>
    <w:p w:rsidRPr="00D27598" w:rsidR="003A4E82" w:rsidP="26945624" w:rsidRDefault="003A4E82" w14:paraId="5E8306ED" w14:textId="77777777">
      <w:pPr>
        <w:rPr>
          <w:rFonts w:ascii="Times New Roman" w:hAnsi="Times New Roman" w:cs="Times New Roman"/>
          <w:i w:val="1"/>
          <w:iCs w:val="1"/>
        </w:rPr>
      </w:pPr>
    </w:p>
    <w:p w:rsidR="2C8E0CDC" w:rsidP="26945624" w:rsidRDefault="2C8E0CDC" w14:paraId="0859F962" w14:textId="317D05AB">
      <w:pPr>
        <w:pStyle w:val="Caption"/>
        <w:keepNext w:val="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26945624" w:rsidR="2C8E0CDC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4 </w:t>
      </w:r>
      <w:r w:rsidRPr="26945624" w:rsidR="2C8E0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mographic Characteristics of the Exposure groups (weighted n; (n%))</w:t>
      </w:r>
    </w:p>
    <w:tbl>
      <w:tblPr>
        <w:tblStyle w:val="TableGrid"/>
        <w:tblpPr w:leftFromText="180" w:rightFromText="180" w:vertAnchor="text" w:horzAnchor="margin" w:tblpXSpec="center" w:tblpY="773"/>
        <w:tblW w:w="9455" w:type="dxa"/>
        <w:tblLook w:val="06A0" w:firstRow="1" w:lastRow="0" w:firstColumn="1" w:lastColumn="0" w:noHBand="1" w:noVBand="1"/>
      </w:tblPr>
      <w:tblGrid>
        <w:gridCol w:w="1389"/>
        <w:gridCol w:w="1344"/>
        <w:gridCol w:w="1344"/>
        <w:gridCol w:w="1345"/>
        <w:gridCol w:w="1344"/>
        <w:gridCol w:w="1345"/>
        <w:gridCol w:w="1344"/>
      </w:tblGrid>
      <w:tr w:rsidRPr="00D27598" w:rsidR="00F57DC7" w:rsidTr="26945624" w14:paraId="6EA72350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56A7628C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44" w:type="dxa"/>
            <w:tcMar/>
          </w:tcPr>
          <w:p w:rsidRPr="00D27598" w:rsidR="00F57DC7" w:rsidP="00BD54AE" w:rsidRDefault="00F57DC7" w14:paraId="6E7C712B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nge (n=779)</w:t>
            </w:r>
          </w:p>
        </w:tc>
        <w:tc>
          <w:tcPr>
            <w:tcW w:w="1344" w:type="dxa"/>
            <w:tcMar/>
          </w:tcPr>
          <w:p w:rsidRPr="00D27598" w:rsidR="00F57DC7" w:rsidP="00BD54AE" w:rsidRDefault="00F57DC7" w14:paraId="370E766F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omit</w:t>
            </w:r>
          </w:p>
          <w:p w:rsidRPr="00D27598" w:rsidR="00F57DC7" w:rsidP="00BD54AE" w:rsidRDefault="00F57DC7" w14:paraId="40E244E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530)</w:t>
            </w:r>
          </w:p>
        </w:tc>
        <w:tc>
          <w:tcPr>
            <w:tcW w:w="1345" w:type="dxa"/>
            <w:tcMar/>
          </w:tcPr>
          <w:p w:rsidRPr="00D27598" w:rsidR="00F57DC7" w:rsidP="00BD54AE" w:rsidRDefault="00F57DC7" w14:paraId="437973A9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in</w:t>
            </w:r>
          </w:p>
          <w:p w:rsidRPr="00D27598" w:rsidR="00F57DC7" w:rsidP="00BD54AE" w:rsidRDefault="00F57DC7" w14:paraId="2556E0E7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832)</w:t>
            </w:r>
          </w:p>
        </w:tc>
        <w:tc>
          <w:tcPr>
            <w:tcW w:w="1344" w:type="dxa"/>
            <w:tcMar/>
          </w:tcPr>
          <w:p w:rsidRPr="00D27598" w:rsidR="00F57DC7" w:rsidP="00BD54AE" w:rsidRDefault="00F57DC7" w14:paraId="10FED4D7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ss</w:t>
            </w:r>
          </w:p>
          <w:p w:rsidRPr="00D27598" w:rsidR="00F57DC7" w:rsidP="00BD54AE" w:rsidRDefault="00F57DC7" w14:paraId="1B37E43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581)</w:t>
            </w:r>
          </w:p>
        </w:tc>
        <w:tc>
          <w:tcPr>
            <w:tcW w:w="1345" w:type="dxa"/>
            <w:tcMar/>
          </w:tcPr>
          <w:p w:rsidRPr="00D27598" w:rsidR="00F57DC7" w:rsidP="00BD54AE" w:rsidRDefault="00F57DC7" w14:paraId="4A3A0C75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in</w:t>
            </w:r>
          </w:p>
          <w:p w:rsidRPr="00D27598" w:rsidR="00F57DC7" w:rsidP="00BD54AE" w:rsidRDefault="00F57DC7" w14:paraId="2FFCCA7C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83)</w:t>
            </w:r>
          </w:p>
        </w:tc>
        <w:tc>
          <w:tcPr>
            <w:tcW w:w="1344" w:type="dxa"/>
            <w:tcMar/>
          </w:tcPr>
          <w:p w:rsidRPr="00D27598" w:rsidR="00F57DC7" w:rsidP="00BD54AE" w:rsidRDefault="00F57DC7" w14:paraId="0FF0B2B1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me</w:t>
            </w:r>
          </w:p>
          <w:p w:rsidRPr="00D27598" w:rsidR="00F57DC7" w:rsidP="00BD54AE" w:rsidRDefault="00F57DC7" w14:paraId="2003FA4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387)</w:t>
            </w:r>
          </w:p>
        </w:tc>
      </w:tr>
      <w:tr w:rsidRPr="00D27598" w:rsidR="00F57DC7" w:rsidTr="26945624" w14:paraId="272DCB1A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1D02B7DD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0C54603F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89(49.9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BFD04E4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39(45.1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54B1548D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88</w:t>
            </w:r>
          </w:p>
          <w:p w:rsidRPr="00D27598" w:rsidR="00F57DC7" w:rsidP="00BD54AE" w:rsidRDefault="00F57DC7" w14:paraId="32058821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8.7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9442AD7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21</w:t>
            </w:r>
          </w:p>
          <w:p w:rsidRPr="00D27598" w:rsidR="00F57DC7" w:rsidP="00BD54AE" w:rsidRDefault="00F57DC7" w14:paraId="672C2D34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55.25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24CF1F73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2</w:t>
            </w:r>
          </w:p>
          <w:p w:rsidRPr="00D27598" w:rsidR="00F57DC7" w:rsidP="00BD54AE" w:rsidRDefault="00F57DC7" w14:paraId="38F64669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38.6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5AF7F67F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73</w:t>
            </w:r>
          </w:p>
          <w:p w:rsidRPr="00D27598" w:rsidR="00F57DC7" w:rsidP="00BD54AE" w:rsidRDefault="00F57DC7" w14:paraId="75B8437F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44.7%)</w:t>
            </w:r>
          </w:p>
        </w:tc>
      </w:tr>
      <w:tr w:rsidRPr="00D27598" w:rsidR="00F57DC7" w:rsidTr="26945624" w14:paraId="7D399224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22D564E3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hite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6F8C140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10(78.3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6BE96041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98(75.0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731E866F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71(80.6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75185505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47(94.1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4182950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4(65.1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499C2341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48(89.9%)</w:t>
            </w:r>
          </w:p>
        </w:tc>
      </w:tr>
      <w:tr w:rsidRPr="00D27598" w:rsidR="00F57DC7" w:rsidTr="26945624" w14:paraId="164C243F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24A87BF2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xed/Other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6EA7B8F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4(9.5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336FFBEE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8(12.8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6A209A6C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2(8.7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7FD10D94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 (0.7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1202D9A2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(10.8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263E0DD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1 (2.8%)</w:t>
            </w:r>
          </w:p>
        </w:tc>
      </w:tr>
      <w:tr w:rsidRPr="00D27598" w:rsidR="00F57DC7" w:rsidTr="26945624" w14:paraId="28E9B6E2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021737B1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ck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4FC03A9F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0(9.0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C95BDE2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3(8.1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37A24298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2(8.7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66E1A399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4 (2.4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794E1160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(14.5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42FD8630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(5.2%)</w:t>
            </w:r>
          </w:p>
        </w:tc>
      </w:tr>
      <w:tr w:rsidRPr="00D27598" w:rsidR="00F57DC7" w:rsidTr="26945624" w14:paraId="11AD4D5F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2919BB1E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5B2C3E85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5(3.2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4B675F3D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(3.8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57BD88B7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(1.9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D32C15B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(2.6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3F30709D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(8.4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405D057C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(2.3%)</w:t>
            </w:r>
          </w:p>
        </w:tc>
      </w:tr>
      <w:tr w:rsidRPr="00D27598" w:rsidR="00F57DC7" w:rsidTr="26945624" w14:paraId="3C585B3E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407DF128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 Education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3A99557C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52(32.3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27715A9A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98(37.4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42AD96A5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4(31.7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18790379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3 (28.1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7586F007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(24.1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54B329CA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35(34.9%)</w:t>
            </w:r>
          </w:p>
        </w:tc>
      </w:tr>
      <w:tr w:rsidRPr="00D27598" w:rsidR="00F57DC7" w:rsidTr="26945624" w14:paraId="660EB84B" w14:textId="77777777">
        <w:trPr>
          <w:trHeight w:val="300"/>
        </w:trPr>
        <w:tc>
          <w:tcPr>
            <w:tcW w:w="1389" w:type="dxa"/>
            <w:tcMar/>
          </w:tcPr>
          <w:p w:rsidRPr="00D27598" w:rsidR="00F57DC7" w:rsidP="00BD54AE" w:rsidRDefault="00F57DC7" w14:paraId="24B133F7" w14:textId="777777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 income adequacy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3D23476C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3(33.8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0D77D906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1 (34.2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49CD660A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91(35.0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67D06393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78(47.8%)</w:t>
            </w:r>
          </w:p>
        </w:tc>
        <w:tc>
          <w:tcPr>
            <w:tcW w:w="1345" w:type="dxa"/>
            <w:tcMar/>
            <w:vAlign w:val="center"/>
          </w:tcPr>
          <w:p w:rsidRPr="00D27598" w:rsidR="00F57DC7" w:rsidP="00BD54AE" w:rsidRDefault="00F57DC7" w14:paraId="4088E55B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1(37.3%)</w:t>
            </w:r>
          </w:p>
        </w:tc>
        <w:tc>
          <w:tcPr>
            <w:tcW w:w="1344" w:type="dxa"/>
            <w:tcMar/>
            <w:vAlign w:val="center"/>
          </w:tcPr>
          <w:p w:rsidRPr="00D27598" w:rsidR="00F57DC7" w:rsidP="00BD54AE" w:rsidRDefault="00F57DC7" w14:paraId="5ED39D90" w14:textId="7777777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759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21 (57.1%)</w:t>
            </w:r>
          </w:p>
        </w:tc>
      </w:tr>
    </w:tbl>
    <w:p w:rsidR="26945624" w:rsidP="26945624" w:rsidRDefault="26945624" w14:paraId="448613DD" w14:textId="5AD1021E">
      <w:pPr>
        <w:pStyle w:val="Caption"/>
        <w:keepNext w:val="1"/>
        <w:rPr>
          <w:rFonts w:ascii="Times New Roman" w:hAnsi="Times New Roman" w:cs="Times New Roman"/>
          <w:color w:val="auto"/>
          <w:sz w:val="24"/>
          <w:szCs w:val="24"/>
        </w:rPr>
      </w:pPr>
    </w:p>
    <w:p w:rsidRPr="00D27598" w:rsidR="00BD54AE" w:rsidP="40B9BDB3" w:rsidRDefault="00BD54AE" w14:paraId="4A41BAC8" w14:textId="77777777">
      <w:pPr>
        <w:rPr>
          <w:rFonts w:ascii="Times New Roman" w:hAnsi="Times New Roman" w:cs="Times New Roman"/>
          <w:i/>
          <w:iCs/>
        </w:rPr>
      </w:pPr>
    </w:p>
    <w:p w:rsidRPr="00D27598" w:rsidR="00274DF0" w:rsidP="40B9BDB3" w:rsidRDefault="00274DF0" w14:paraId="33D05DF0" w14:textId="396908CB">
      <w:pPr>
        <w:rPr>
          <w:rFonts w:ascii="Times New Roman" w:hAnsi="Times New Roman" w:cs="Times New Roman"/>
        </w:rPr>
      </w:pPr>
      <w:r w:rsidRPr="26945624" w:rsidR="719C37EC">
        <w:rPr>
          <w:rFonts w:ascii="Times New Roman" w:hAnsi="Times New Roman" w:cs="Times New Roman"/>
          <w:i w:val="1"/>
          <w:iCs w:val="1"/>
        </w:rPr>
        <w:t xml:space="preserve">Supplementary Table </w:t>
      </w:r>
      <w:r w:rsidRPr="26945624" w:rsidR="07B5C4FD">
        <w:rPr>
          <w:rFonts w:ascii="Times New Roman" w:hAnsi="Times New Roman" w:cs="Times New Roman"/>
          <w:i w:val="1"/>
          <w:iCs w:val="1"/>
        </w:rPr>
        <w:t>5</w:t>
      </w:r>
      <w:r w:rsidRPr="26945624" w:rsidR="2DD85B2C">
        <w:rPr>
          <w:rFonts w:ascii="Times New Roman" w:hAnsi="Times New Roman" w:cs="Times New Roman"/>
          <w:i w:val="1"/>
          <w:iCs w:val="1"/>
        </w:rPr>
        <w:t xml:space="preserve"> Frequencies</w:t>
      </w:r>
      <w:r w:rsidRPr="26945624" w:rsidR="719C37EC">
        <w:rPr>
          <w:rFonts w:ascii="Times New Roman" w:hAnsi="Times New Roman" w:cs="Times New Roman"/>
        </w:rPr>
        <w:t xml:space="preserve"> of disordered eating behaviour by weight management behaviour; unweighted n (adjusted weighted %) (n=</w:t>
      </w:r>
      <w:r w:rsidRPr="26945624" w:rsidR="719C37EC">
        <w:rPr>
          <w:rFonts w:ascii="Times New Roman" w:hAnsi="Times New Roman" w:cs="Times New Roman"/>
        </w:rPr>
        <w:t>2,883)*</w:t>
      </w:r>
    </w:p>
    <w:tbl>
      <w:tblPr>
        <w:tblStyle w:val="TableGrid"/>
        <w:tblW w:w="9072" w:type="dxa"/>
        <w:tblInd w:w="-5" w:type="dxa"/>
        <w:tblBorders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552"/>
        <w:gridCol w:w="3296"/>
        <w:gridCol w:w="3224"/>
      </w:tblGrid>
      <w:tr w:rsidRPr="00D27598" w:rsidR="00274DF0" w:rsidTr="00451BBC" w14:paraId="3926F34E" w14:textId="77777777"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D27598" w:rsidR="00274DF0" w:rsidP="00274DF0" w:rsidRDefault="00274DF0" w14:paraId="5BB09920" w14:textId="77777777">
            <w:pPr>
              <w:spacing w:after="160" w:line="278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D27598" w:rsidR="00274DF0" w:rsidP="004273F0" w:rsidRDefault="00274DF0" w14:paraId="20EF51C5" w14:textId="77777777">
            <w:pPr>
              <w:spacing w:after="160" w:line="278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7598">
              <w:rPr>
                <w:rFonts w:ascii="Times New Roman" w:hAnsi="Times New Roman" w:cs="Times New Roman"/>
                <w:iCs/>
                <w:lang w:val="en-US"/>
              </w:rPr>
              <w:t>No weight management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hideMark/>
          </w:tcPr>
          <w:p w:rsidRPr="00D27598" w:rsidR="00274DF0" w:rsidP="004273F0" w:rsidRDefault="00274DF0" w14:paraId="1820B0AF" w14:textId="77777777">
            <w:pPr>
              <w:spacing w:after="160" w:line="278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7598">
              <w:rPr>
                <w:rFonts w:ascii="Times New Roman" w:hAnsi="Times New Roman" w:cs="Times New Roman"/>
                <w:iCs/>
                <w:lang w:val="en-US"/>
              </w:rPr>
              <w:t>Any weight management</w:t>
            </w:r>
          </w:p>
        </w:tc>
      </w:tr>
      <w:tr w:rsidRPr="00D27598" w:rsidR="00274DF0" w:rsidTr="00451BBC" w14:paraId="7CB8DDE6" w14:textId="77777777"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hideMark/>
          </w:tcPr>
          <w:p w:rsidRPr="00D27598" w:rsidR="00274DF0" w:rsidP="00274DF0" w:rsidRDefault="00274DF0" w14:paraId="2650C6FD" w14:textId="77777777">
            <w:pPr>
              <w:spacing w:after="160" w:line="278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D27598">
              <w:rPr>
                <w:rFonts w:ascii="Times New Roman" w:hAnsi="Times New Roman" w:cs="Times New Roman"/>
                <w:iCs/>
                <w:lang w:val="en-US"/>
              </w:rPr>
              <w:t>No disordered eating</w:t>
            </w:r>
          </w:p>
        </w:tc>
        <w:tc>
          <w:tcPr>
            <w:tcW w:w="3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D27598" w:rsidR="00274DF0" w:rsidP="004273F0" w:rsidRDefault="00274DF0" w14:paraId="03EE8E9D" w14:textId="77777777">
            <w:pPr>
              <w:spacing w:after="160" w:line="278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7598">
              <w:rPr>
                <w:rFonts w:ascii="Times New Roman" w:hAnsi="Times New Roman" w:cs="Times New Roman"/>
                <w:iCs/>
                <w:lang w:val="en-US"/>
              </w:rPr>
              <w:t>631 (21.7%)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D27598" w:rsidR="00274DF0" w:rsidP="004273F0" w:rsidRDefault="00274DF0" w14:paraId="71E1C113" w14:textId="77777777">
            <w:pPr>
              <w:spacing w:after="160" w:line="278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7598">
              <w:rPr>
                <w:rFonts w:ascii="Times New Roman" w:hAnsi="Times New Roman" w:cs="Times New Roman"/>
                <w:iCs/>
                <w:lang w:val="en-US"/>
              </w:rPr>
              <w:t>1057 (35.0%)</w:t>
            </w:r>
          </w:p>
        </w:tc>
      </w:tr>
      <w:tr w:rsidRPr="00D27598" w:rsidR="00274DF0" w:rsidTr="00451BBC" w14:paraId="004902BC" w14:textId="77777777">
        <w:tc>
          <w:tcPr>
            <w:tcW w:w="255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hideMark/>
          </w:tcPr>
          <w:p w:rsidRPr="00D27598" w:rsidR="00274DF0" w:rsidP="40B9BDB3" w:rsidRDefault="718091A2" w14:paraId="76C093AD" w14:textId="09E7EC8F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27598">
              <w:rPr>
                <w:rFonts w:ascii="Times New Roman" w:hAnsi="Times New Roman" w:cs="Times New Roman"/>
                <w:lang w:val="en-US"/>
              </w:rPr>
              <w:t>D</w:t>
            </w:r>
            <w:r w:rsidRPr="00D27598" w:rsidR="00274DF0">
              <w:rPr>
                <w:rFonts w:ascii="Times New Roman" w:hAnsi="Times New Roman" w:cs="Times New Roman"/>
                <w:lang w:val="en-US"/>
              </w:rPr>
              <w:t>isordered eating</w:t>
            </w:r>
          </w:p>
          <w:p w:rsidRPr="00D27598" w:rsidR="00274DF0" w:rsidP="40B9BDB3" w:rsidRDefault="00274DF0" w14:paraId="74F3856C" w14:textId="113D4BB2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27598" w:rsidR="72E62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 cut off for </w:t>
            </w:r>
            <w:r w:rsidRPr="00D27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disordered eating item</w:t>
            </w:r>
            <w:r w:rsidRPr="00D27598" w:rsidR="6C1D8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D27598" w:rsidR="00274DF0" w:rsidP="40B9BDB3" w:rsidRDefault="350C022E" w14:paraId="3D52665D" w14:textId="41C4297A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7598">
              <w:rPr>
                <w:rFonts w:ascii="Times New Roman" w:hAnsi="Times New Roman" w:cs="Times New Roman"/>
                <w:lang w:val="en-US"/>
              </w:rPr>
              <w:t>120</w:t>
            </w:r>
            <w:r w:rsidRPr="00D27598" w:rsidR="00274DF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D27598" w:rsidR="0BEDA633">
              <w:rPr>
                <w:rFonts w:ascii="Times New Roman" w:hAnsi="Times New Roman" w:cs="Times New Roman"/>
                <w:lang w:val="en-US"/>
              </w:rPr>
              <w:t>4.2</w:t>
            </w:r>
            <w:r w:rsidRPr="00D27598" w:rsidR="00274DF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32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D27598" w:rsidR="00274DF0" w:rsidP="40B9BDB3" w:rsidRDefault="492485CD" w14:paraId="1D2DC771" w14:textId="44099FB5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27598">
              <w:rPr>
                <w:rFonts w:ascii="Times New Roman" w:hAnsi="Times New Roman" w:cs="Times New Roman"/>
                <w:lang w:val="en-US"/>
              </w:rPr>
              <w:t>1075</w:t>
            </w:r>
            <w:r w:rsidRPr="00D27598" w:rsidR="00274DF0">
              <w:rPr>
                <w:rFonts w:ascii="Times New Roman" w:hAnsi="Times New Roman" w:cs="Times New Roman"/>
                <w:lang w:val="en-US"/>
              </w:rPr>
              <w:t xml:space="preserve">  (</w:t>
            </w:r>
            <w:proofErr w:type="gramEnd"/>
            <w:r w:rsidRPr="00D27598" w:rsidR="40A23D93">
              <w:rPr>
                <w:rFonts w:ascii="Times New Roman" w:hAnsi="Times New Roman" w:cs="Times New Roman"/>
                <w:lang w:val="en-US"/>
              </w:rPr>
              <w:t>37.3</w:t>
            </w:r>
            <w:r w:rsidRPr="00D27598" w:rsidR="00274DF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</w:tbl>
    <w:p w:rsidRPr="00D27598" w:rsidR="000150B1" w:rsidP="40B9BDB3" w:rsidRDefault="00274DF0" w14:paraId="3DB46D98" w14:textId="7441FE61">
      <w:pPr>
        <w:rPr>
          <w:rFonts w:ascii="Times New Roman" w:hAnsi="Times New Roman" w:cs="Times New Roman"/>
          <w:i/>
          <w:iCs/>
        </w:rPr>
      </w:pPr>
      <w:r w:rsidRPr="00D27598">
        <w:rPr>
          <w:rFonts w:ascii="Times New Roman" w:hAnsi="Times New Roman" w:cs="Times New Roman"/>
          <w:i/>
          <w:iCs/>
        </w:rPr>
        <w:t>*15 participants have missing responses for the EAT-3 items</w:t>
      </w:r>
    </w:p>
    <w:p w:rsidRPr="00D27598" w:rsidR="000150B1" w:rsidRDefault="000150B1" w14:paraId="33B620A9" w14:textId="7FABA1F2">
      <w:pPr>
        <w:rPr>
          <w:rFonts w:ascii="Times New Roman" w:hAnsi="Times New Roman" w:cs="Times New Roman"/>
        </w:rPr>
      </w:pPr>
    </w:p>
    <w:p w:rsidRPr="00D27598" w:rsidR="000150B1" w:rsidRDefault="000150B1" w14:paraId="16F6CA90" w14:textId="5CF2EBBD">
      <w:pPr>
        <w:rPr>
          <w:rFonts w:ascii="Times New Roman" w:hAnsi="Times New Roman" w:cs="Times New Roman"/>
        </w:rPr>
      </w:pPr>
    </w:p>
    <w:sectPr w:rsidRPr="00D27598" w:rsidR="000150B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9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F0"/>
    <w:rsid w:val="000150B1"/>
    <w:rsid w:val="00036938"/>
    <w:rsid w:val="000B44BC"/>
    <w:rsid w:val="00102378"/>
    <w:rsid w:val="0014498F"/>
    <w:rsid w:val="001C3A23"/>
    <w:rsid w:val="001C4FF3"/>
    <w:rsid w:val="001F562E"/>
    <w:rsid w:val="00274DF0"/>
    <w:rsid w:val="002C25EC"/>
    <w:rsid w:val="00314B36"/>
    <w:rsid w:val="003A4E82"/>
    <w:rsid w:val="003D42FF"/>
    <w:rsid w:val="003D7F07"/>
    <w:rsid w:val="004273F0"/>
    <w:rsid w:val="00451BBC"/>
    <w:rsid w:val="0046394A"/>
    <w:rsid w:val="00465C4F"/>
    <w:rsid w:val="00465D2D"/>
    <w:rsid w:val="004A556B"/>
    <w:rsid w:val="0050523F"/>
    <w:rsid w:val="005E0AFF"/>
    <w:rsid w:val="006A2921"/>
    <w:rsid w:val="006A58B5"/>
    <w:rsid w:val="00702D32"/>
    <w:rsid w:val="00702EAD"/>
    <w:rsid w:val="00762E96"/>
    <w:rsid w:val="00883F19"/>
    <w:rsid w:val="0088561B"/>
    <w:rsid w:val="008A4AB9"/>
    <w:rsid w:val="008F4948"/>
    <w:rsid w:val="00923E76"/>
    <w:rsid w:val="009827E9"/>
    <w:rsid w:val="009A3B0D"/>
    <w:rsid w:val="00A14276"/>
    <w:rsid w:val="00A65ABF"/>
    <w:rsid w:val="00A7F63D"/>
    <w:rsid w:val="00A9749A"/>
    <w:rsid w:val="00AD4A00"/>
    <w:rsid w:val="00AE1ECD"/>
    <w:rsid w:val="00AF27B3"/>
    <w:rsid w:val="00AF7CCF"/>
    <w:rsid w:val="00B342D4"/>
    <w:rsid w:val="00BD54AE"/>
    <w:rsid w:val="00BE2D1C"/>
    <w:rsid w:val="00BE5968"/>
    <w:rsid w:val="00D215DF"/>
    <w:rsid w:val="00D27598"/>
    <w:rsid w:val="00E823F6"/>
    <w:rsid w:val="00EF7ED5"/>
    <w:rsid w:val="00F57DC7"/>
    <w:rsid w:val="00F824E7"/>
    <w:rsid w:val="01557C89"/>
    <w:rsid w:val="036B87D6"/>
    <w:rsid w:val="06593A93"/>
    <w:rsid w:val="07759B42"/>
    <w:rsid w:val="07B5C4FD"/>
    <w:rsid w:val="0A1A5BC1"/>
    <w:rsid w:val="0B88E648"/>
    <w:rsid w:val="0BB32D44"/>
    <w:rsid w:val="0BEDA633"/>
    <w:rsid w:val="0EABF517"/>
    <w:rsid w:val="0FABF209"/>
    <w:rsid w:val="1031D2F4"/>
    <w:rsid w:val="11B9BDA7"/>
    <w:rsid w:val="12F4A57D"/>
    <w:rsid w:val="13D664B8"/>
    <w:rsid w:val="157572A3"/>
    <w:rsid w:val="15B603C7"/>
    <w:rsid w:val="21C10B3E"/>
    <w:rsid w:val="237B84F7"/>
    <w:rsid w:val="250E56BD"/>
    <w:rsid w:val="2630D632"/>
    <w:rsid w:val="266AD0F8"/>
    <w:rsid w:val="26945624"/>
    <w:rsid w:val="26F663F4"/>
    <w:rsid w:val="270C7C26"/>
    <w:rsid w:val="2AC9E421"/>
    <w:rsid w:val="2B155BAD"/>
    <w:rsid w:val="2C8E0CDC"/>
    <w:rsid w:val="2DD85B2C"/>
    <w:rsid w:val="2E62C0BE"/>
    <w:rsid w:val="2F8EB578"/>
    <w:rsid w:val="32386C73"/>
    <w:rsid w:val="350C022E"/>
    <w:rsid w:val="35A56BC7"/>
    <w:rsid w:val="35D1C89D"/>
    <w:rsid w:val="377DA699"/>
    <w:rsid w:val="379F3020"/>
    <w:rsid w:val="3B244D18"/>
    <w:rsid w:val="3C809412"/>
    <w:rsid w:val="3E0B60AD"/>
    <w:rsid w:val="3FC0D97E"/>
    <w:rsid w:val="40A23D93"/>
    <w:rsid w:val="40B9BDB3"/>
    <w:rsid w:val="4136932D"/>
    <w:rsid w:val="426A4BB2"/>
    <w:rsid w:val="434827A7"/>
    <w:rsid w:val="45A94513"/>
    <w:rsid w:val="47CCFB7B"/>
    <w:rsid w:val="48DC753D"/>
    <w:rsid w:val="492485CD"/>
    <w:rsid w:val="493418BE"/>
    <w:rsid w:val="4CD62673"/>
    <w:rsid w:val="4F3FCA49"/>
    <w:rsid w:val="54F4CD60"/>
    <w:rsid w:val="5583EAC1"/>
    <w:rsid w:val="59AE613F"/>
    <w:rsid w:val="5AB4DAD8"/>
    <w:rsid w:val="5F6ED139"/>
    <w:rsid w:val="637C7FFD"/>
    <w:rsid w:val="63EFA6D3"/>
    <w:rsid w:val="647E25C1"/>
    <w:rsid w:val="64C75238"/>
    <w:rsid w:val="68A6A121"/>
    <w:rsid w:val="6A5CD2F6"/>
    <w:rsid w:val="6B2A2F6D"/>
    <w:rsid w:val="6B856B29"/>
    <w:rsid w:val="6C1D8F26"/>
    <w:rsid w:val="6C552FCF"/>
    <w:rsid w:val="6D620E7F"/>
    <w:rsid w:val="7111D526"/>
    <w:rsid w:val="71266441"/>
    <w:rsid w:val="718091A2"/>
    <w:rsid w:val="719C37EC"/>
    <w:rsid w:val="71E8766E"/>
    <w:rsid w:val="72E62CB5"/>
    <w:rsid w:val="744E62BB"/>
    <w:rsid w:val="758BE0C3"/>
    <w:rsid w:val="7728D5C5"/>
    <w:rsid w:val="7E2C7866"/>
    <w:rsid w:val="7EE0A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68E04"/>
  <w15:chartTrackingRefBased/>
  <w15:docId w15:val="{566D1D9B-843B-404D-863F-FA68AE2CD8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DF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DF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74DF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74DF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74DF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74DF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74DF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74DF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74DF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74DF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74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DF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74DF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74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DF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74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DF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74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DF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DF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74DF0"/>
    <w:rPr>
      <w:sz w:val="20"/>
      <w:szCs w:val="20"/>
    </w:rPr>
  </w:style>
  <w:style w:type="table" w:styleId="TableGrid">
    <w:name w:val="Table Grid"/>
    <w:basedOn w:val="TableNormal"/>
    <w:uiPriority w:val="39"/>
    <w:rsid w:val="00274DF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4DF0"/>
    <w:rPr>
      <w:sz w:val="16"/>
      <w:szCs w:val="16"/>
    </w:rPr>
  </w:style>
  <w:style w:type="character" w:styleId="apple-converted-space" w:customStyle="1">
    <w:name w:val="apple-converted-space"/>
    <w:basedOn w:val="DefaultParagraphFont"/>
    <w:rsid w:val="0050523F"/>
  </w:style>
  <w:style w:type="paragraph" w:styleId="s4" w:customStyle="1">
    <w:name w:val="s4"/>
    <w:basedOn w:val="Normal"/>
    <w:rsid w:val="0050523F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150B1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xenham, Alena F</dc:creator>
  <keywords/>
  <dc:description/>
  <lastModifiedBy>Oxenham, Alena F</lastModifiedBy>
  <revision>45</revision>
  <dcterms:created xsi:type="dcterms:W3CDTF">2026-01-23T15:36:00.0000000Z</dcterms:created>
  <dcterms:modified xsi:type="dcterms:W3CDTF">2026-02-02T23:46:02.5409509Z</dcterms:modified>
</coreProperties>
</file>